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-601" w:tblpY="-263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551"/>
        <w:gridCol w:w="2552"/>
      </w:tblGrid>
      <w:tr w:rsidR="00F446A5" w:rsidRPr="00793BAC" w:rsidTr="003E7270">
        <w:trPr>
          <w:trHeight w:val="20"/>
        </w:trPr>
        <w:tc>
          <w:tcPr>
            <w:tcW w:w="10065" w:type="dxa"/>
            <w:gridSpan w:val="4"/>
            <w:vAlign w:val="center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 w:rsidRPr="00793BAC">
              <w:rPr>
                <w:rFonts w:ascii="Times New Roman" w:hAnsi="Times New Roman" w:cs="Times New Roman"/>
                <w:i/>
                <w:szCs w:val="20"/>
              </w:rPr>
              <w:t>Random-effects Probit Model for the Probability of being Obese with Retired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  <w:tcBorders>
              <w:top w:val="single" w:sz="12" w:space="0" w:color="auto"/>
            </w:tcBorders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1: Savings Dummy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2: Savings Ratio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3: Safe and Risky Savings Ratios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 xml:space="preserve">Obese </w:t>
            </w:r>
          </w:p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Dummy Variabl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  <w:tcBorders>
              <w:top w:val="single" w:sz="12" w:space="0" w:color="auto"/>
            </w:tcBorders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80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7]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82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83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</w:rPr>
              <w:t>(</w:t>
            </w:r>
            <w:r w:rsidRPr="0084744C">
              <w:rPr>
                <w:rFonts w:ascii="Times New Roman" w:hAnsi="Times New Roman" w:cs="Times New Roman"/>
                <w:color w:val="000000"/>
              </w:rPr>
              <w:t>0.007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Gender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123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11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112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11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139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2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13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Ethnicity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15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7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0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21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75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1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92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8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8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49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7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5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34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3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28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20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3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Retired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21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49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2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5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46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4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4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89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44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74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800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46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76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825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48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78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Mobility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44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8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35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64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38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60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0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39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248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6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17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292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64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22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308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66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124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64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6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5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99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8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8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64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5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Physical Activity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27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8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68]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40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70]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42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0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70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vings Ratio</w:t>
            </w:r>
          </w:p>
        </w:tc>
        <w:tc>
          <w:tcPr>
            <w:tcW w:w="2552" w:type="dxa"/>
            <w:vAlign w:val="center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07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2552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vings Dummy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55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1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5]</w:t>
            </w:r>
          </w:p>
        </w:tc>
        <w:tc>
          <w:tcPr>
            <w:tcW w:w="2551" w:type="dxa"/>
            <w:vAlign w:val="center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fe Savings Ratio</w:t>
            </w:r>
          </w:p>
        </w:tc>
        <w:tc>
          <w:tcPr>
            <w:tcW w:w="2552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53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5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Risky Savings Ratio</w:t>
            </w:r>
          </w:p>
        </w:tc>
        <w:tc>
          <w:tcPr>
            <w:tcW w:w="2552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  <w:vAlign w:val="center"/>
          </w:tcPr>
          <w:p w:rsidR="00F446A5" w:rsidRPr="00793BAC" w:rsidRDefault="00F446A5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11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Intercept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7.084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64)</w:t>
            </w:r>
          </w:p>
        </w:tc>
        <w:tc>
          <w:tcPr>
            <w:tcW w:w="2551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7.482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86)</w:t>
            </w:r>
          </w:p>
        </w:tc>
        <w:tc>
          <w:tcPr>
            <w:tcW w:w="2552" w:type="dxa"/>
          </w:tcPr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7.223***</w:t>
            </w:r>
          </w:p>
          <w:p w:rsidR="00F446A5" w:rsidRPr="0084744C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99)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2551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2.38</w:t>
            </w:r>
          </w:p>
        </w:tc>
        <w:tc>
          <w:tcPr>
            <w:tcW w:w="2551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1.57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4.47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Degrees of freedom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2" w:type="dxa"/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F446A5" w:rsidRPr="00793BAC" w:rsidTr="003E7270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p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F446A5" w:rsidRPr="006E379F" w:rsidRDefault="00F446A5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F446A5" w:rsidRPr="00793BAC" w:rsidTr="003E7270">
        <w:trPr>
          <w:trHeight w:val="20"/>
        </w:trPr>
        <w:tc>
          <w:tcPr>
            <w:tcW w:w="10065" w:type="dxa"/>
            <w:gridSpan w:val="4"/>
            <w:tcBorders>
              <w:top w:val="single" w:sz="4" w:space="0" w:color="auto"/>
            </w:tcBorders>
          </w:tcPr>
          <w:p w:rsidR="00F446A5" w:rsidRPr="00793BAC" w:rsidRDefault="00F446A5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  <w:szCs w:val="20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6A5"/>
    <w:rsid w:val="000E2245"/>
    <w:rsid w:val="00F4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5:00Z</dcterms:created>
  <dcterms:modified xsi:type="dcterms:W3CDTF">2017-06-09T14:35:00Z</dcterms:modified>
</cp:coreProperties>
</file>